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58A5A" w14:textId="3A9ECA85" w:rsidR="007C61B1" w:rsidRDefault="007C61B1">
      <w:r w:rsidRPr="00B3462B">
        <w:rPr>
          <w:rFonts w:ascii="Times New Roman" w:hAnsi="Times New Roman" w:cs="Times New Roman"/>
          <w:sz w:val="24"/>
          <w:szCs w:val="24"/>
        </w:rPr>
        <w:t>pAVV-MCS-NheI-5'cMyc/BamHI-ATG-loxP-Blasti-loxP-</w:t>
      </w:r>
      <w:r w:rsidRPr="00B3462B">
        <w:rPr>
          <w:rFonts w:ascii="Times New Roman" w:hAnsi="Times New Roman" w:cs="Times New Roman"/>
          <w:color w:val="FF0000"/>
          <w:sz w:val="24"/>
          <w:szCs w:val="24"/>
        </w:rPr>
        <w:t>Pra-Bio</w:t>
      </w:r>
      <w:r w:rsidRPr="00B3462B">
        <w:rPr>
          <w:rFonts w:ascii="Times New Roman" w:hAnsi="Times New Roman" w:cs="Times New Roman"/>
          <w:sz w:val="24"/>
          <w:szCs w:val="24"/>
        </w:rPr>
        <w:t>-3'cMyc</w:t>
      </w:r>
    </w:p>
    <w:p w14:paraId="07AA5F95" w14:textId="77777777" w:rsidR="00730FB3" w:rsidRDefault="00730FB3"/>
    <w:p w14:paraId="614E4504" w14:textId="7D9CE92D" w:rsidR="00EA2659" w:rsidRDefault="007C61B1">
      <w:r w:rsidRPr="007C61B1">
        <w:t>gggttcctgcggccgcgctagcgccttcaggtggcgcaaaactttgtgccttggattttggcaaattgtattcctcaccgccacctcccgcggcttcttaagggcgccagggccgatttcgattcctctgccgctgcggggccgactcccgggctttgcgctccgggctcccgggggagcgggggctcggcgggcaccaagccgctggttcactaagtgcgtctccgagatagcaggggactgtccaaagggggtgaaagggtgctccctttattcccccaccaagaccacccagccgctttaggggatagctctgcaaggggagaggttcgggactgtggcgcgcactgcgcgctgcgccaggtttccgcaccaagacccctttaactcaagactgcctcccgctttgtgtgccccgctccagcagcctcccgcgacgatgataacttcgtatagcatacattatacgaagttatat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ggatccggagccacgaacttctctctgttaaagcaagcaggagacgtggaagaaaaccccggtcccataacttcgtatagcatacattatacgaagttatatgcaggccttgcgcaacacgatgaagccgtggacaacaaattcaacaaagaacaacaaaacgcgttctatgagatcttacatttacctaacttaaacgaagaacaacgaaacgccttcatccaaagtttaaaagatgacccaagccaaagcgctaaccttttagcagaagctaaaaagctaaatgatgctcaggcgccgaaagtagacgcgaattgtgatatacctacaactgcttctctcgagagcggctcctcggctggaaaggccggtgaaggtgaaatccctgcccctcttgctggtaccgtttctaagatactggtaaaagaaggtgacactgttaaagctggtcaaacagttctggtgctggaggctatgaaaatggagacagaaattaacgctcctactgacggaaaagttgaaaaggtgttagttaaggaaagagatgctgttcaaggtggtcaaggtctaatcaagatcggcgttcgaattcggcgcgccgatggtggaggtggatctcccctcaacgttagcttcaccaacaggaactatgacctcgactacgactcggtgcagccgtatttctactgcgacgaggaggagaacttctaccagcagcagcagcagagcgagctgcagcccccggcgcccagcgaggatatctggaagaaattcgagctgctgcccaccccgcccctgtcccctagccgccgctccgggctctgctcgccctcctacgttgcggtcacacccttctcccttcggggagacaacgacggcggtggcgggagcttctccacggccgaccagctggagatggtgaccgagctgctgggaggagacatggtgaaccagagtttcatctgcgacccggacgacgagaccttcatcaaaaacatcatcatccaggactgtatgtggagcggcttctcggccgccgccaagctcgtctcagatccacgcgtgggccgcaggaacc</w:t>
      </w:r>
    </w:p>
    <w:p w14:paraId="15479614" w14:textId="713E8E63" w:rsidR="00730FB3" w:rsidRDefault="007C61B1">
      <w:r w:rsidRPr="007C61B1">
        <w:rPr>
          <w:noProof/>
        </w:rPr>
        <w:drawing>
          <wp:inline distT="0" distB="0" distL="0" distR="0" wp14:anchorId="5D64435C" wp14:editId="76AE18A7">
            <wp:extent cx="5943600" cy="3140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959AA" w14:textId="77777777" w:rsidR="00730FB3" w:rsidRDefault="00730FB3">
      <w:r>
        <w:br w:type="page"/>
      </w:r>
    </w:p>
    <w:p w14:paraId="44BD859F" w14:textId="77777777" w:rsidR="00730FB3" w:rsidRDefault="00730FB3" w:rsidP="00730FB3">
      <w:pPr>
        <w:rPr>
          <w:rFonts w:ascii="Times New Roman" w:hAnsi="Times New Roman" w:cs="Times New Roman"/>
          <w:sz w:val="24"/>
          <w:szCs w:val="24"/>
        </w:rPr>
      </w:pPr>
      <w:r w:rsidRPr="00652A01">
        <w:rPr>
          <w:rFonts w:ascii="Times New Roman" w:hAnsi="Times New Roman" w:cs="Times New Roman"/>
          <w:sz w:val="24"/>
          <w:szCs w:val="24"/>
        </w:rPr>
        <w:lastRenderedPageBreak/>
        <w:t>pAAV-5'-cMYC-ATG-LoxP-Blasti-loxP-N-PrA-3'-cMYC</w:t>
      </w:r>
    </w:p>
    <w:p w14:paraId="35BBF323" w14:textId="77777777" w:rsidR="00730FB3" w:rsidRDefault="00730FB3" w:rsidP="00730FB3">
      <w:pPr>
        <w:rPr>
          <w:rFonts w:ascii="Times New Roman" w:hAnsi="Times New Roman" w:cs="Times New Roman"/>
          <w:sz w:val="24"/>
          <w:szCs w:val="24"/>
        </w:rPr>
      </w:pPr>
    </w:p>
    <w:p w14:paraId="066B5F68" w14:textId="77777777" w:rsidR="00730FB3" w:rsidRDefault="00730FB3" w:rsidP="00730FB3">
      <w:r w:rsidRPr="006816C1">
        <w:t>gggttcctgcggccgcgctagcgccttcaggtggcgcaaaactttgtgccttggattttggcaaattgttttcctcaccgccacctcccgcggcttcttaagggcgccagggccgatttcgattcctctgccgctgcggggccgactcccgggctttgcgctccgggctcccgggggagcgggggctcggcgggcaccaagccgctggttcactaagtgcgtctccgagatagcaggggactgtccaaagggggtgaaagggtgctccctttattcccccaccaagaccacccagccgctttaggggatagctctgcaaggggagaggttcgggactgtggcgcgcactgcgcgctgcgccaggtttccgcaccaagacccctttaactcaagactgcctcccgctttgtgtgccccgctccagcagcctcccgcgacgatgataacttcgtatagcatacattatacgaagttatat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ggatccggagccacgaacttctctctgttaaagcaagcaggagacgtggaagaaaaccccggtcccataacttcgtatagcatacattatacgaagttatatgcaggccttgcgcaacacgatgaagccgtggacaacaaattcaacaaagaacaacaaaacgcgttctatgagatcttacatttacctaacttaaacgaagaacaacgaaacgccttcatccaaagtttaaaagatgacccaagccaaagcgctaaccttttagcagaagctaaaaagctaaatgatgctcaggcgccgaaagtagacgcgaattgtgatatacctacaactgcttctggtggaggtggatctcccctcaacgttagcttcaccaacaggaactatgacctcgactacgactcggtgcagccgtatttctactgcgacgaggaggagaacttctaccagcagcagcagcagagcgagctgcagcccccggcgcccagcgaggatatctggaagaaattcgagctgctgcccaccccgcccctgtcccctagccgccgctccgggctctgctcgccctcctacgttgcggtcacacccttctcccttcggggagacaacgacggcggtggcgggagcttctccacggccgaccagctggagatggtgaccgagctgctgggaggagacatggtgaaccagagtttcatctgcgacccggacgacgagaccttcatcaaaaacatcatcatccaggactgtatgtggagcggcttctcggccgccgccaagctcgtctcagatccacgcgtgggccgcaggaacc</w:t>
      </w:r>
    </w:p>
    <w:p w14:paraId="6037DC84" w14:textId="77777777" w:rsidR="00730FB3" w:rsidRDefault="00730FB3" w:rsidP="00730FB3"/>
    <w:p w14:paraId="5A139595" w14:textId="77777777" w:rsidR="00730FB3" w:rsidRDefault="00730FB3" w:rsidP="00730FB3">
      <w:r w:rsidRPr="006816C1">
        <w:rPr>
          <w:noProof/>
        </w:rPr>
        <w:drawing>
          <wp:inline distT="0" distB="0" distL="0" distR="0" wp14:anchorId="0CEDC4E5" wp14:editId="18A72DA8">
            <wp:extent cx="5943600" cy="313972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9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E68F8" w14:textId="77777777" w:rsidR="00730FB3" w:rsidRDefault="00730FB3" w:rsidP="00730FB3"/>
    <w:p w14:paraId="58C0A31E" w14:textId="77777777" w:rsidR="007C61B1" w:rsidRDefault="007C61B1"/>
    <w:sectPr w:rsidR="007C6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1B1"/>
    <w:rsid w:val="00150833"/>
    <w:rsid w:val="00730FB3"/>
    <w:rsid w:val="007C61B1"/>
    <w:rsid w:val="008D1E32"/>
    <w:rsid w:val="00EA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F7E52"/>
  <w15:chartTrackingRefBased/>
  <w15:docId w15:val="{EF754806-3EC2-44A5-8170-A10C66E48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1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1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yom</dc:creator>
  <cp:keywords/>
  <dc:description/>
  <cp:lastModifiedBy>Kuroda, Mitzi,Ph.D.</cp:lastModifiedBy>
  <cp:revision>3</cp:revision>
  <dcterms:created xsi:type="dcterms:W3CDTF">2022-04-19T20:42:00Z</dcterms:created>
  <dcterms:modified xsi:type="dcterms:W3CDTF">2022-04-19T20:43:00Z</dcterms:modified>
</cp:coreProperties>
</file>